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53D40" w14:textId="7D2603AE" w:rsidR="00DB6489" w:rsidRPr="00015A0B" w:rsidRDefault="003F52C2" w:rsidP="003F52C2">
      <w:pPr>
        <w:pStyle w:val="Bezodstpw"/>
        <w:rPr>
          <w:rFonts w:ascii="Times New Roman" w:hAnsi="Times New Roman" w:cs="Times New Roman"/>
          <w:sz w:val="20"/>
          <w:szCs w:val="20"/>
          <w:lang w:val="en"/>
        </w:rPr>
      </w:pPr>
      <w:r w:rsidRPr="00015A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 </w:t>
      </w:r>
      <w:r w:rsidR="00BA5D1F" w:rsidRPr="00015A0B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015A0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A5D1F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C1628" w:rsidRPr="00015A0B">
        <w:rPr>
          <w:rFonts w:ascii="Times New Roman" w:hAnsi="Times New Roman" w:cs="Times New Roman"/>
          <w:sz w:val="20"/>
          <w:szCs w:val="20"/>
          <w:lang w:val="en-US"/>
        </w:rPr>
        <w:t>Species composition in the e</w:t>
      </w:r>
      <w:r w:rsidR="003C021B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nvironmental sample 1 collected from a small pond in </w:t>
      </w:r>
      <w:proofErr w:type="spellStart"/>
      <w:r w:rsidR="003C021B" w:rsidRPr="00015A0B">
        <w:rPr>
          <w:rFonts w:ascii="Times New Roman" w:hAnsi="Times New Roman" w:cs="Times New Roman"/>
          <w:sz w:val="20"/>
          <w:szCs w:val="20"/>
          <w:lang w:val="en-US"/>
        </w:rPr>
        <w:t>Rudawka</w:t>
      </w:r>
      <w:proofErr w:type="spellEnd"/>
      <w:r w:rsidR="003C021B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 village (53°51'56.5"N 23°30'52.6"E) in July 2015</w:t>
      </w:r>
      <w:r w:rsidR="00BA5D1F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. The population </w:t>
      </w:r>
      <w:r w:rsidR="00BA5D1F" w:rsidRPr="00470FCC">
        <w:rPr>
          <w:rFonts w:ascii="Times New Roman" w:hAnsi="Times New Roman" w:cs="Times New Roman"/>
          <w:sz w:val="20"/>
          <w:szCs w:val="20"/>
          <w:lang w:val="en-US"/>
        </w:rPr>
        <w:t>den</w:t>
      </w:r>
      <w:r w:rsidRPr="00470FCC">
        <w:rPr>
          <w:rFonts w:ascii="Times New Roman" w:hAnsi="Times New Roman" w:cs="Times New Roman"/>
          <w:sz w:val="20"/>
          <w:szCs w:val="20"/>
          <w:lang w:val="en-US"/>
        </w:rPr>
        <w:t xml:space="preserve">sity </w:t>
      </w:r>
      <w:r w:rsidR="00FA52F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A52F0">
        <w:rPr>
          <w:rFonts w:ascii="Times New Roman" w:hAnsi="Times New Roman" w:cs="Times New Roman"/>
          <w:sz w:val="20"/>
          <w:szCs w:val="20"/>
          <w:lang w:val="en"/>
        </w:rPr>
        <w:t xml:space="preserve">observed in </w:t>
      </w:r>
      <w:r w:rsidR="00D139AC" w:rsidRPr="00470FCC">
        <w:rPr>
          <w:rFonts w:ascii="Times New Roman" w:hAnsi="Times New Roman" w:cs="Times New Roman"/>
          <w:sz w:val="20"/>
          <w:szCs w:val="20"/>
          <w:lang w:val="en"/>
        </w:rPr>
        <w:t>50 µl of the 10 ml sample after centrifugation)</w:t>
      </w:r>
      <w:r w:rsidR="003953F2" w:rsidRPr="00A25F3A">
        <w:rPr>
          <w:rFonts w:ascii="Times New Roman" w:hAnsi="Times New Roman" w:cs="Times New Roman"/>
          <w:lang w:val="en"/>
        </w:rPr>
        <w:t xml:space="preserve"> </w:t>
      </w:r>
      <w:r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was estimated as follows: </w:t>
      </w:r>
      <w:r w:rsidR="00C60C40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(o) cells very occasionally </w:t>
      </w:r>
      <w:r w:rsidR="00C60C40" w:rsidRPr="00015A0B">
        <w:rPr>
          <w:rFonts w:ascii="Times New Roman" w:hAnsi="Times New Roman" w:cs="Times New Roman"/>
          <w:sz w:val="20"/>
          <w:szCs w:val="20"/>
          <w:lang w:val="en"/>
        </w:rPr>
        <w:t>observed, (+) 5-</w:t>
      </w:r>
      <w:r w:rsidR="00916B9B">
        <w:rPr>
          <w:rFonts w:ascii="Times New Roman" w:hAnsi="Times New Roman" w:cs="Times New Roman"/>
          <w:sz w:val="20"/>
          <w:szCs w:val="20"/>
          <w:lang w:val="en"/>
        </w:rPr>
        <w:t>10 cells, (++) 11-2</w:t>
      </w:r>
      <w:r w:rsidR="00C60C40" w:rsidRPr="00015A0B">
        <w:rPr>
          <w:rFonts w:ascii="Times New Roman" w:hAnsi="Times New Roman" w:cs="Times New Roman"/>
          <w:sz w:val="20"/>
          <w:szCs w:val="20"/>
          <w:lang w:val="en"/>
        </w:rPr>
        <w:t xml:space="preserve">0 cells, </w:t>
      </w:r>
      <w:r w:rsidR="00916B9B">
        <w:rPr>
          <w:rFonts w:ascii="Times New Roman" w:hAnsi="Times New Roman" w:cs="Times New Roman"/>
          <w:sz w:val="20"/>
          <w:szCs w:val="20"/>
          <w:lang w:val="en"/>
        </w:rPr>
        <w:t xml:space="preserve">(+++) 21-30 cells, </w:t>
      </w:r>
      <w:r w:rsidR="00C60C40" w:rsidRPr="00015A0B">
        <w:rPr>
          <w:rFonts w:ascii="Times New Roman" w:hAnsi="Times New Roman" w:cs="Times New Roman"/>
          <w:sz w:val="20"/>
          <w:szCs w:val="20"/>
          <w:lang w:val="en"/>
        </w:rPr>
        <w:t>(++++) over 30</w:t>
      </w:r>
      <w:r w:rsidRPr="00015A0B">
        <w:rPr>
          <w:rFonts w:ascii="Times New Roman" w:hAnsi="Times New Roman" w:cs="Times New Roman"/>
          <w:sz w:val="20"/>
          <w:szCs w:val="20"/>
          <w:lang w:val="en"/>
        </w:rPr>
        <w:t xml:space="preserve"> cells.</w:t>
      </w:r>
    </w:p>
    <w:p w14:paraId="777B925E" w14:textId="77777777" w:rsidR="003F52C2" w:rsidRPr="00015A0B" w:rsidRDefault="003F52C2" w:rsidP="003F52C2">
      <w:pPr>
        <w:pStyle w:val="Bezodstpw"/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pPr w:leftFromText="141" w:rightFromText="141" w:vertAnchor="text" w:tblpY="1"/>
        <w:tblOverlap w:val="never"/>
        <w:tblW w:w="7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6"/>
        <w:gridCol w:w="1417"/>
      </w:tblGrid>
      <w:tr w:rsidR="002C1628" w:rsidRPr="00015A0B" w14:paraId="7D3CD108" w14:textId="77777777" w:rsidTr="005D6603">
        <w:trPr>
          <w:trHeight w:val="260"/>
        </w:trPr>
        <w:tc>
          <w:tcPr>
            <w:tcW w:w="6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AB2359" w14:textId="77777777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highlight w:val="lightGray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lightGray"/>
                <w:lang w:val="en-US" w:eastAsia="pl-PL"/>
              </w:rPr>
              <w:t> </w:t>
            </w:r>
            <w:r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highlight w:val="lightGray"/>
                <w:lang w:val="en-US" w:eastAsia="pl-PL"/>
              </w:rPr>
              <w:t>Species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77E944" w14:textId="77777777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US" w:eastAsia="pl-PL"/>
              </w:rPr>
              <w:t xml:space="preserve">Population </w:t>
            </w:r>
            <w:r w:rsidR="00563D48" w:rsidRPr="00015A0B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US" w:eastAsia="pl-PL"/>
              </w:rPr>
              <w:t>dens</w:t>
            </w: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US" w:eastAsia="pl-PL"/>
              </w:rPr>
              <w:t>ity</w:t>
            </w:r>
          </w:p>
        </w:tc>
      </w:tr>
      <w:tr w:rsidR="002C1628" w:rsidRPr="00015A0B" w14:paraId="03E1FF9C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C1F83" w14:textId="77777777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Discoplast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spathirhyncha</w:t>
            </w:r>
            <w:proofErr w:type="spellEnd"/>
            <w:r w:rsidR="00795F1A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kuja</w:t>
            </w:r>
            <w:proofErr w:type="spellEnd"/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) </w:t>
            </w:r>
            <w:proofErr w:type="spellStart"/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em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A4F4" w14:textId="77777777" w:rsidR="002C162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2C1628" w:rsidRPr="00015A0B" w14:paraId="2D40FF0C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7A46B" w14:textId="2CCE6849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Euglena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ehrenbergii</w:t>
            </w:r>
            <w:proofErr w:type="spellEnd"/>
            <w:r w:rsidR="00FE09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 G. A.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Kleb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ECE" w14:textId="77777777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+++</w:t>
            </w:r>
          </w:p>
        </w:tc>
      </w:tr>
      <w:tr w:rsidR="002C1628" w:rsidRPr="00015A0B" w14:paraId="0A0D7E78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2CBA" w14:textId="77777777" w:rsidR="002C1628" w:rsidRPr="00015A0B" w:rsidRDefault="002C1628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l-PL"/>
              </w:rPr>
              <w:t>E</w:t>
            </w:r>
            <w:r w:rsidR="00563D48" w:rsidRPr="00015A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l-PL"/>
              </w:rPr>
              <w:t xml:space="preserve">uglena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pl-PL"/>
              </w:rPr>
              <w:t>sanguinea</w:t>
            </w:r>
            <w:proofErr w:type="spellEnd"/>
            <w:r w:rsidR="00795F1A" w:rsidRPr="00015A0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l-PL"/>
              </w:rPr>
              <w:t xml:space="preserve"> Ehrenbe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AC57" w14:textId="77777777" w:rsidR="002C1628" w:rsidRPr="00015A0B" w:rsidRDefault="00CD7BBD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++</w:t>
            </w:r>
          </w:p>
        </w:tc>
      </w:tr>
      <w:tr w:rsidR="006A5A00" w:rsidRPr="00015A0B" w14:paraId="5360DCC5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9748C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Euglena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splendens</w:t>
            </w:r>
            <w:proofErr w:type="spellEnd"/>
            <w:r w:rsidR="00795F1A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P. A. </w:t>
            </w:r>
            <w:proofErr w:type="spellStart"/>
            <w:r w:rsidR="00795F1A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ngear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E61D" w14:textId="77777777" w:rsidR="006A5A00" w:rsidRPr="00015A0B" w:rsidRDefault="006A5A00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+</w:t>
            </w:r>
          </w:p>
        </w:tc>
      </w:tr>
      <w:tr w:rsidR="00563D48" w:rsidRPr="00015A0B" w14:paraId="7E76BA52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6388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ovum </w:t>
            </w:r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var.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gracillicauda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efland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3CCF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+</w:t>
            </w:r>
          </w:p>
        </w:tc>
      </w:tr>
      <w:tr w:rsidR="00563D48" w:rsidRPr="00015A0B" w14:paraId="16320BE7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D5EC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horridus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chm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.) M. S. Bennet &amp;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iem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9B91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+</w:t>
            </w:r>
          </w:p>
        </w:tc>
      </w:tr>
      <w:tr w:rsidR="00563D48" w:rsidRPr="00015A0B" w14:paraId="42EB7E40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F6B12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ovum </w:t>
            </w:r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var.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fominii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o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5653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5D6603" w:rsidRPr="00015A0B" w14:paraId="789E9933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3DC2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tripteris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ujardin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) B. Marin &amp;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lkoni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385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5D6603" w:rsidRPr="00015A0B" w14:paraId="21C0FBEB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2918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acus</w:t>
            </w:r>
            <w:proofErr w:type="spellEnd"/>
            <w:r w:rsidR="00354750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(O.F. </w:t>
            </w:r>
            <w:proofErr w:type="spellStart"/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üll</w:t>
            </w:r>
            <w:proofErr w:type="spellEnd"/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.) B. Marin &amp; </w:t>
            </w:r>
            <w:proofErr w:type="spellStart"/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lkoni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6963" w14:textId="77777777" w:rsidR="00563D4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563D48" w:rsidRPr="00015A0B" w14:paraId="5ADE475B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3114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fusiformis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(H.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.Carter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)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mmerman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08369" w14:textId="77777777" w:rsidR="00563D4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563D48" w:rsidRPr="00015A0B" w14:paraId="1C4B43E6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463B3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Lepocincli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steinii</w:t>
            </w:r>
            <w:proofErr w:type="spellEnd"/>
            <w:r w:rsidR="00BD2078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BD2078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Lemmerman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1843F" w14:textId="77777777" w:rsidR="00563D4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563D48" w:rsidRPr="00015A0B" w14:paraId="7B866338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8E52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Phacu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hamatus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chman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A95E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563D48" w:rsidRPr="00015A0B" w14:paraId="0D5D1325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6702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P</w:t>
            </w:r>
            <w:r w:rsidR="003F52C2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hacu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helicoides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chman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A7BF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563D48" w:rsidRPr="00015A0B" w14:paraId="0122D282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4343A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P</w:t>
            </w:r>
            <w:r w:rsidR="003F52C2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hacus</w:t>
            </w:r>
            <w:proofErr w:type="spellEnd"/>
            <w:r w:rsidR="003F52C2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>caudatus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übn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8158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+</w:t>
            </w:r>
          </w:p>
        </w:tc>
      </w:tr>
      <w:tr w:rsidR="00563D48" w:rsidRPr="00015A0B" w14:paraId="13019A33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67EB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hacu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 rotunda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chmann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) 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akryś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amp; M. Łukomsk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009" w14:textId="77777777" w:rsidR="00563D4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  <w:tr w:rsidR="00563D48" w:rsidRPr="00015A0B" w14:paraId="7252ABDF" w14:textId="77777777" w:rsidTr="005D6603">
        <w:trPr>
          <w:trHeight w:val="250"/>
        </w:trPr>
        <w:tc>
          <w:tcPr>
            <w:tcW w:w="6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45D9" w14:textId="77777777" w:rsidR="00563D48" w:rsidRPr="00015A0B" w:rsidRDefault="00563D48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proofErr w:type="spellStart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Phacus</w:t>
            </w:r>
            <w:proofErr w:type="spellEnd"/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 salina</w:t>
            </w:r>
            <w:r w:rsidR="005D6603"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 xml:space="preserve"> 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ritsch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) E. W. 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nton</w:t>
            </w:r>
            <w:proofErr w:type="spellEnd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&amp; A. Karnkowska-</w:t>
            </w:r>
            <w:proofErr w:type="spellStart"/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shikaw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5CB6" w14:textId="77777777" w:rsidR="00563D48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</w:t>
            </w:r>
          </w:p>
        </w:tc>
      </w:tr>
    </w:tbl>
    <w:p w14:paraId="423F1992" w14:textId="1BC6E730" w:rsidR="00BC3380" w:rsidRPr="00015A0B" w:rsidRDefault="00E370BA" w:rsidP="00A17285">
      <w:pPr>
        <w:pStyle w:val="Bezodstpw"/>
        <w:rPr>
          <w:rFonts w:ascii="Times New Roman" w:hAnsi="Times New Roman" w:cs="Times New Roman"/>
          <w:b/>
          <w:sz w:val="20"/>
          <w:szCs w:val="20"/>
        </w:rPr>
      </w:pPr>
      <w:r w:rsidRPr="00015A0B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bookmarkStart w:id="0" w:name="_GoBack"/>
      <w:bookmarkEnd w:id="0"/>
    </w:p>
    <w:sectPr w:rsidR="00BC3380" w:rsidRPr="00015A0B" w:rsidSect="00184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1B"/>
    <w:rsid w:val="00015A0B"/>
    <w:rsid w:val="000467B1"/>
    <w:rsid w:val="000B5E3B"/>
    <w:rsid w:val="000C0920"/>
    <w:rsid w:val="00130343"/>
    <w:rsid w:val="00184481"/>
    <w:rsid w:val="002925AC"/>
    <w:rsid w:val="002C1628"/>
    <w:rsid w:val="002C3239"/>
    <w:rsid w:val="00335DA3"/>
    <w:rsid w:val="00354750"/>
    <w:rsid w:val="003953F2"/>
    <w:rsid w:val="003C021B"/>
    <w:rsid w:val="003F52C2"/>
    <w:rsid w:val="004306B4"/>
    <w:rsid w:val="00470FCC"/>
    <w:rsid w:val="004F0E0D"/>
    <w:rsid w:val="00563D48"/>
    <w:rsid w:val="005D6603"/>
    <w:rsid w:val="00634694"/>
    <w:rsid w:val="006634DD"/>
    <w:rsid w:val="0068090F"/>
    <w:rsid w:val="006A5A00"/>
    <w:rsid w:val="00795F1A"/>
    <w:rsid w:val="00890B3A"/>
    <w:rsid w:val="00891B28"/>
    <w:rsid w:val="00916B9B"/>
    <w:rsid w:val="009C5923"/>
    <w:rsid w:val="00A17285"/>
    <w:rsid w:val="00A25F3A"/>
    <w:rsid w:val="00A4111F"/>
    <w:rsid w:val="00AA37AF"/>
    <w:rsid w:val="00AD78DE"/>
    <w:rsid w:val="00B84A1D"/>
    <w:rsid w:val="00BA5D1F"/>
    <w:rsid w:val="00BC3380"/>
    <w:rsid w:val="00BD2078"/>
    <w:rsid w:val="00BF4958"/>
    <w:rsid w:val="00C60C40"/>
    <w:rsid w:val="00C872FE"/>
    <w:rsid w:val="00CD7BBD"/>
    <w:rsid w:val="00D0784C"/>
    <w:rsid w:val="00D139AC"/>
    <w:rsid w:val="00E01992"/>
    <w:rsid w:val="00E370BA"/>
    <w:rsid w:val="00E87AD7"/>
    <w:rsid w:val="00EF3C79"/>
    <w:rsid w:val="00FA52F0"/>
    <w:rsid w:val="00FD4F44"/>
    <w:rsid w:val="00FE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BC1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AD78DE"/>
  </w:style>
  <w:style w:type="paragraph" w:customStyle="1" w:styleId="tekstwpodrozdziaach">
    <w:name w:val="tekst w podrozdziałach"/>
    <w:link w:val="tekstwpodrozdziaachZnak"/>
    <w:qFormat/>
    <w:rsid w:val="00C60C40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character" w:customStyle="1" w:styleId="tekstwpodrozdziaachZnak">
    <w:name w:val="tekst w podrozdziałach Znak"/>
    <w:link w:val="tekstwpodrozdziaach"/>
    <w:rsid w:val="00C60C40"/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paragraph" w:styleId="Bezodstpw">
    <w:name w:val="No Spacing"/>
    <w:uiPriority w:val="1"/>
    <w:qFormat/>
    <w:rsid w:val="003F5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aściciel</dc:creator>
  <cp:lastModifiedBy>milan</cp:lastModifiedBy>
  <cp:revision>2</cp:revision>
  <dcterms:created xsi:type="dcterms:W3CDTF">2018-01-03T10:09:00Z</dcterms:created>
  <dcterms:modified xsi:type="dcterms:W3CDTF">2018-01-03T10:09:00Z</dcterms:modified>
</cp:coreProperties>
</file>